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data</w:t>
      </w:r>
    </w:p>
    <w:p w:rsidR="003C60A7" w:rsidRDefault="003C60A7" w:rsidP="000D54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C60A7" w:rsidRPr="000D54E7" w:rsidRDefault="003C60A7" w:rsidP="000D54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0D54E7">
        <w:rPr>
          <w:rFonts w:ascii="Times New Roman" w:hAnsi="Times New Roman" w:cs="Times New Roman"/>
          <w:b/>
          <w:bCs/>
        </w:rPr>
        <w:t xml:space="preserve">Heat shock factor 1 is inactivated by amino acid deprivation </w:t>
      </w:r>
    </w:p>
    <w:p w:rsidR="003C60A7" w:rsidRPr="00896244" w:rsidRDefault="003C60A7" w:rsidP="000D54E7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896244">
        <w:rPr>
          <w:rFonts w:ascii="Times New Roman" w:hAnsi="Times New Roman" w:cs="Times New Roman"/>
          <w:i/>
          <w:iCs/>
        </w:rPr>
        <w:t>Cell Stress and Chaperones</w:t>
      </w:r>
    </w:p>
    <w:p w:rsidR="003C60A7" w:rsidRPr="00896244" w:rsidRDefault="003C60A7" w:rsidP="000D54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896244">
        <w:rPr>
          <w:rFonts w:ascii="Times New Roman" w:hAnsi="Times New Roman" w:cs="Times New Roman"/>
          <w:b/>
          <w:bCs/>
        </w:rPr>
        <w:t>Sanne M.M. Hensen, Lonneke Heldens, Chrissy M.W. van Enckevort, Siebe T. van Genesen, Ger J.M. Pruijn, Nicolette H. Lubsen</w:t>
      </w:r>
    </w:p>
    <w:p w:rsidR="003C60A7" w:rsidRDefault="003C60A7" w:rsidP="000D54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05476">
        <w:rPr>
          <w:rFonts w:ascii="Times New Roman" w:hAnsi="Times New Roman" w:cs="Times New Roman"/>
        </w:rPr>
        <w:t>Department of Biomolecular Chemistry, Radboud University Nijmegen, P.O. Box 9101, NL-6500 HB Nijmegen, The Netherlands</w:t>
      </w:r>
    </w:p>
    <w:p w:rsidR="003C60A7" w:rsidRPr="005E14A2" w:rsidRDefault="003C60A7" w:rsidP="000D54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E14A2">
        <w:rPr>
          <w:rFonts w:ascii="Times New Roman" w:hAnsi="Times New Roman" w:cs="Times New Roman"/>
        </w:rPr>
        <w:t>Corresponding author: Nicolette H. Lubsen, 271 Department of Biomolecular Chemistry, Radboud University Nijmegen, P.O. Box 9101, NL-6500 HB Nijmegen, The Netherlands.</w:t>
      </w:r>
    </w:p>
    <w:p w:rsidR="003C60A7" w:rsidRPr="005E14A2" w:rsidRDefault="003C60A7" w:rsidP="000D54E7">
      <w:pPr>
        <w:spacing w:after="0" w:line="360" w:lineRule="auto"/>
        <w:jc w:val="both"/>
        <w:rPr>
          <w:rFonts w:ascii="Times New Roman" w:hAnsi="Times New Roman" w:cs="Times New Roman"/>
        </w:rPr>
      </w:pPr>
      <w:r w:rsidRPr="005E14A2">
        <w:rPr>
          <w:rFonts w:ascii="Times New Roman" w:hAnsi="Times New Roman" w:cs="Times New Roman"/>
        </w:rPr>
        <w:t>Telephone: +31-(0)24-3616850. Fax: +31-(0)24-3540525. e-mail address: N.Lubsen@science.ru.nl</w:t>
      </w: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C60A7" w:rsidRPr="00D9101A" w:rsidRDefault="003C60A7" w:rsidP="005257E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 w:rsidRPr="00D9101A">
        <w:rPr>
          <w:rFonts w:ascii="Times New Roman" w:hAnsi="Times New Roman" w:cs="Times New Roman"/>
          <w:b/>
          <w:bCs/>
        </w:rPr>
        <w:t xml:space="preserve"> </w:t>
      </w:r>
      <w:r w:rsidRPr="000D54E7">
        <w:rPr>
          <w:rFonts w:ascii="Times New Roman" w:hAnsi="Times New Roman" w:cs="Times New Roman"/>
        </w:rPr>
        <w:t>Transcript levels induced more than 2-fold upon leucine starvation (24 h)</w:t>
      </w:r>
    </w:p>
    <w:tbl>
      <w:tblPr>
        <w:tblW w:w="9828" w:type="dxa"/>
        <w:tblInd w:w="-106" w:type="dxa"/>
        <w:tblLook w:val="00A0"/>
      </w:tblPr>
      <w:tblGrid>
        <w:gridCol w:w="1816"/>
        <w:gridCol w:w="1816"/>
        <w:gridCol w:w="4396"/>
        <w:gridCol w:w="1800"/>
      </w:tblGrid>
      <w:tr w:rsidR="003C60A7" w:rsidRPr="00D9101A">
        <w:trPr>
          <w:trHeight w:val="259"/>
        </w:trPr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816" w:type="dxa"/>
            <w:tcBorders>
              <w:left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. No.</w:t>
            </w:r>
          </w:p>
        </w:tc>
        <w:tc>
          <w:tcPr>
            <w:tcW w:w="4396" w:type="dxa"/>
            <w:tcBorders>
              <w:left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d induction </w:t>
            </w:r>
          </w:p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Leu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UT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014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Fucosyltransferase 1 (galactoside 2-alpha-L-fucosyltransferase, H blood group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433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olute carrier family 7, (cationic amino acid transporter, y+ system) member 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RIB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115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ribbles homolog 3 (Drosophila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5.0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UPR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238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uclear protein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DDIT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08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DNA-damage-inducible transcript 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LDH1L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R74956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mRNA; cDNA DKFZp686A161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PCK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56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Phosphoenolpyruvate carboxykinase 2 (mitochondrial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6457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XM_37400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Hypothetical LOC3890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647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hioredoxin interacting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JDP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3046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Jun dimerization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TC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4517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tetratricopeptide repeat domain 1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GDAP1L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403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Ganglioside-induced differentiation-associated protein 1-like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100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598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100 calcium binding protein P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519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CCAAT/enhancer binding protein bet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GDF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86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Growth differentiation factor 1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SNSL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HC236364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JHYNG asparagine synthase (glutamine-hydrolysing) [similarity] - golden hamste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AC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318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achykinin, precursor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SN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BC03002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sparagine synthet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8167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-linked N-acetylglucosamine (GlcNAc) transfe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TC2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3142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etratricopeptide repeat domain 2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IGA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5300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IGA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2LD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BC00107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2LD1 AIG2-like domain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2859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8172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CRNA00174 non-protein coding RNA 1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72977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72977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imilar to phosphoserine aminotransfe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RAB39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7199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RAB39B, member RAS oncogene family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02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ctivating transcription factor 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RAPGEF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610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Rap guanine nucleotide exchange factor (GEF) 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RRDC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8337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rrestin domain containing 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H3BG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734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H3 domain binding glutamic acid-rich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PLEKHG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543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Pleckstrin homology domain containing, family G (with RhoGef domain) member 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ALC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072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alcitonin-related polypeptide, bet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RE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65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mphiregulin (schwannoma-derived growth factor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10013004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10013004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imilar to methylenetetrahydrofolate dehydrogenase 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CGB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389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Fc fragment of IgG binding prote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INHB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219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Inhibin, beta A (activin A, activin AB alpha polypeptid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CDC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4502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oiled-coil domain containing 1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RRIQ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3216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Leucine-rich repeats and IQ motif containing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EBP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80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CAAT/enhancer binding protein gam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POPDC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213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Popeye domain containing 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LJ3165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5302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RIM61 tripartite motif-containing 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1orf2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5296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1 open reading frame 2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3835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3835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LOC1001306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KIAA140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081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KIAA1407, unknown functio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R62327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R62327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METTL12 methyltransferase like 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BXO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217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F-box protein 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5131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661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KRCC1 lysine-rich coiled-coil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21orf6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5818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21 open reading frame 6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KLF1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565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Kruppel-like factor 1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9orf10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00155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9 open reading frame 10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M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048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minomethyltransfer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ZNF33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695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Zinc finger protein 33B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LJ3703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K09435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DNA FLJ37035 fis, clone BRACE20115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6orf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03965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6 open reading frame 2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RBK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212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Ribokin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PX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81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Leupax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LAC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869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ElaC homolog 1 (E. coli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658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Interleukin 23, alpha subunit p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DUSP2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2402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Dual specificity phosphatase 26 (putativ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FLJ1091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827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HNSL2 threonine synthase-like 2 (S. cerevisia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HG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81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granin B (secretogranin 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GAS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R_00257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Growth arrest-specific 5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TP6AP1L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01797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TP6AP1L ATPase, H+ transporting, lysosomal accessory protein 1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2orf7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BC01457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gene supported by AK0754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IRB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K12842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DNA FLJ46566 fis, clone THYMU3040829, moderately similar to Cold-inducible RNA-binding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19orf1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5247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19 open reading frame 1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EC63D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9855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EC63 domain containing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1orf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6700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1orf97 chromosome 1 open reading frame 9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BX41912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HEK1 CHK1 checkpoint homolog (S. pomb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4325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4325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Intron CCDC18 coiled-coil domain containing 1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CT6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658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aperonin containing TCP1, subunit 6B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1491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20732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protein LOC1491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ZNF68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4527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Zinc finger protein 68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AMD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01097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terile alpha motif domain containing 1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3944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ENST0000033944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LOC387763, mRNA (cDNA clone IMAGE:6272440), partial c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RCBTB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26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Regulator of chromosome condensation (RCC1) and BTB (POZ) domain containing protein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KIAA19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B06749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protein LOC1147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DRA1B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067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Adrenergic, alpha-1B-, receptor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CA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R_00294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esticular cell adhesion molecule 1 homolog (mous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PAL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K02501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DNA: FLJ21362 fis, clone COL028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21orf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694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21 open reading frame 6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MSTP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R_002729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Macrophage stimulating, pseudogene 9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ncRN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R_00280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rophoblast-derived noncoding RN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64368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XM_93174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Hypothetical protein LOC643684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DAM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347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DAM metallopeptidase domain 12 (meltrin alpha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PPP1R15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4330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1, regulatory (inhibitor) subunit 15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DAMTS1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13902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DAM metallopeptidase with thrombospondin type 1 motif, 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YTL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3287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ynaptotagmin-like 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ZC3H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K13141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DNA FLJ16526 fis, clone OCBBF2006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WDR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207014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WD repeat domain 7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RHGEF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472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Rho/rac guanine nucleotide exchange factor (GEF) 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PRI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094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Primase, polypeptide 1, 49kD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DKFZp762P21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K022976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ZNF783 zinc finger family member 7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22orf2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32561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Chromosome 22 open reading frame 23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BHD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BC028378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bhydrolase domain containing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F0751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F07511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1ME4 repe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X72108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AX721087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CXA scleraxis homolog A (mouse) AND SCXB scleraxis homolog B (mouse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HC23262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HC232621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399815 chromosome 10 open reading frame 88 pseudoge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SMPX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14332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mall muscle protein, X-linked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38833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0100431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Similar to RIKEN cDNA A730055C05 gen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LOC28503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CR619653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3C60A7" w:rsidRPr="00D9101A">
        <w:trPr>
          <w:trHeight w:val="259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TSL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NM_033035</w:t>
            </w:r>
          </w:p>
        </w:tc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 xml:space="preserve">Thymic stromal lymphopoietin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C60A7" w:rsidRPr="00D9101A" w:rsidRDefault="003C60A7" w:rsidP="005257E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01A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</w:tbl>
    <w:p w:rsidR="003C60A7" w:rsidRPr="00D9101A" w:rsidRDefault="003C60A7" w:rsidP="005257E7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:rsidR="003C60A7" w:rsidRDefault="003C60A7" w:rsidP="002162E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alt="Fig S1 -emsa atf4_2.tif" style="position:absolute;left:0;text-align:left;margin-left:1.5pt;margin-top:0;width:465.15pt;height:307pt;z-index:251659264;visibility:visible">
            <v:imagedata r:id="rId6" o:title=""/>
            <w10:wrap type="square"/>
          </v:shape>
        </w:pict>
      </w:r>
    </w:p>
    <w:p w:rsidR="003C60A7" w:rsidRDefault="003C60A7" w:rsidP="009F75FF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1  </w:t>
      </w:r>
      <w:r w:rsidRPr="00F81218">
        <w:rPr>
          <w:rFonts w:ascii="Times New Roman" w:hAnsi="Times New Roman" w:cs="Times New Roman"/>
        </w:rPr>
        <w:t>EMSA and ChIP for the NSRU of the ASNS promoter.</w:t>
      </w:r>
      <w:r>
        <w:rPr>
          <w:rFonts w:ascii="Times New Roman" w:hAnsi="Times New Roman" w:cs="Times New Roman"/>
          <w:b/>
          <w:bCs/>
        </w:rPr>
        <w:t xml:space="preserve"> a </w:t>
      </w:r>
      <w:r w:rsidRPr="00D9101A">
        <w:rPr>
          <w:rFonts w:ascii="Times New Roman" w:hAnsi="Times New Roman" w:cs="Times New Roman"/>
        </w:rPr>
        <w:t xml:space="preserve">An electrophoretic mobility shift assay was performed with </w:t>
      </w:r>
      <w:r>
        <w:rPr>
          <w:rFonts w:ascii="Times New Roman" w:hAnsi="Times New Roman" w:cs="Times New Roman"/>
        </w:rPr>
        <w:t xml:space="preserve">extracts of leucine deprived HEK293 cells (as used in Fig. 1D) and </w:t>
      </w:r>
      <w:r w:rsidRPr="00D9101A">
        <w:rPr>
          <w:rFonts w:ascii="Times New Roman" w:hAnsi="Times New Roman" w:cs="Times New Roman"/>
        </w:rPr>
        <w:t xml:space="preserve">a double-stranded oligonucleotide for the NSRU sequence. </w:t>
      </w:r>
      <w:r>
        <w:rPr>
          <w:rFonts w:ascii="Times New Roman" w:hAnsi="Times New Roman" w:cs="Times New Roman"/>
        </w:rPr>
        <w:t>Supershifts were induced with a r</w:t>
      </w:r>
      <w:r w:rsidRPr="00D9101A">
        <w:rPr>
          <w:rFonts w:ascii="Times New Roman" w:hAnsi="Times New Roman" w:cs="Times New Roman"/>
          <w:color w:val="000000"/>
        </w:rPr>
        <w:t>abbit polyclonal ATF4 antibo</w:t>
      </w:r>
      <w:r>
        <w:rPr>
          <w:rFonts w:ascii="Times New Roman" w:hAnsi="Times New Roman" w:cs="Times New Roman"/>
          <w:color w:val="000000"/>
        </w:rPr>
        <w:t>dy (sc-200; Santa Cruz; 1:1000) and</w:t>
      </w:r>
      <w:r w:rsidRPr="00D9101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a </w:t>
      </w:r>
      <w:r w:rsidRPr="00D9101A">
        <w:rPr>
          <w:rFonts w:ascii="Times New Roman" w:hAnsi="Times New Roman" w:cs="Times New Roman"/>
          <w:color w:val="000000"/>
        </w:rPr>
        <w:t>rabbit polyclonal C/EBPβ antibody (sc-150; Santa Cruz; 1:1000)</w:t>
      </w:r>
      <w:r>
        <w:rPr>
          <w:rFonts w:ascii="Times New Roman" w:hAnsi="Times New Roman" w:cs="Times New Roman"/>
          <w:color w:val="000000"/>
        </w:rPr>
        <w:t>.</w:t>
      </w:r>
      <w:r w:rsidRPr="00D9101A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</w:rPr>
        <w:t>Single arrows</w:t>
      </w:r>
      <w:r w:rsidRPr="00D9101A">
        <w:rPr>
          <w:rFonts w:ascii="Times New Roman" w:hAnsi="Times New Roman" w:cs="Times New Roman"/>
        </w:rPr>
        <w:t xml:space="preserve"> indicate the primary complexes formed, </w:t>
      </w:r>
      <w:r>
        <w:rPr>
          <w:rFonts w:ascii="Times New Roman" w:hAnsi="Times New Roman" w:cs="Times New Roman"/>
        </w:rPr>
        <w:t xml:space="preserve">double </w:t>
      </w:r>
      <w:r w:rsidRPr="00D9101A">
        <w:rPr>
          <w:rFonts w:ascii="Times New Roman" w:hAnsi="Times New Roman" w:cs="Times New Roman"/>
        </w:rPr>
        <w:t>arrows indicate the supershifted complexes.</w:t>
      </w:r>
      <w:r>
        <w:rPr>
          <w:rFonts w:ascii="Times New Roman" w:hAnsi="Times New Roman" w:cs="Times New Roman"/>
        </w:rPr>
        <w:t xml:space="preserve"> </w:t>
      </w:r>
      <w:r w:rsidRPr="00F81218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 </w:t>
      </w:r>
      <w:r w:rsidRPr="00805476">
        <w:rPr>
          <w:rFonts w:ascii="Times New Roman" w:hAnsi="Times New Roman" w:cs="Times New Roman"/>
        </w:rPr>
        <w:t xml:space="preserve">Chromatin immunoprecipitation was performed </w:t>
      </w:r>
      <w:r>
        <w:rPr>
          <w:rFonts w:ascii="Times New Roman" w:hAnsi="Times New Roman" w:cs="Times New Roman"/>
        </w:rPr>
        <w:t>(as in Fig 1e)</w:t>
      </w:r>
      <w:r w:rsidRPr="00805476">
        <w:rPr>
          <w:rFonts w:ascii="Times New Roman" w:hAnsi="Times New Roman" w:cs="Times New Roman"/>
        </w:rPr>
        <w:t xml:space="preserve"> using an </w:t>
      </w:r>
      <w:r>
        <w:rPr>
          <w:rFonts w:ascii="Times New Roman" w:hAnsi="Times New Roman" w:cs="Times New Roman"/>
        </w:rPr>
        <w:t xml:space="preserve">anti-ATF4 </w:t>
      </w:r>
      <w:r w:rsidRPr="00805476">
        <w:rPr>
          <w:rFonts w:ascii="Times New Roman" w:hAnsi="Times New Roman" w:cs="Times New Roman"/>
        </w:rPr>
        <w:t>antibody</w:t>
      </w:r>
      <w:r>
        <w:rPr>
          <w:rFonts w:ascii="Times New Roman" w:hAnsi="Times New Roman" w:cs="Times New Roman"/>
        </w:rPr>
        <w:t xml:space="preserve">. </w:t>
      </w:r>
      <w:r w:rsidRPr="00805476">
        <w:rPr>
          <w:rFonts w:ascii="Times New Roman" w:hAnsi="Times New Roman" w:cs="Times New Roman"/>
        </w:rPr>
        <w:t xml:space="preserve">Bound chromatin was analyzed by QPCR using a primer set surrounding the </w:t>
      </w:r>
      <w:r>
        <w:rPr>
          <w:rFonts w:ascii="Times New Roman" w:hAnsi="Times New Roman" w:cs="Times New Roman"/>
        </w:rPr>
        <w:t>NSRU</w:t>
      </w:r>
      <w:r w:rsidRPr="00805476"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</w:rPr>
        <w:t>ASNS</w:t>
      </w:r>
      <w:r w:rsidRPr="00805476">
        <w:rPr>
          <w:rFonts w:ascii="Times New Roman" w:hAnsi="Times New Roman" w:cs="Times New Roman"/>
        </w:rPr>
        <w:t xml:space="preserve"> promoter.</w:t>
      </w:r>
      <w:r>
        <w:rPr>
          <w:rFonts w:ascii="Times New Roman" w:hAnsi="Times New Roman" w:cs="Times New Roman"/>
        </w:rPr>
        <w:t xml:space="preserve"> As a control the ChIP was performed without an antibody. Error bars represent SD; **</w:t>
      </w:r>
      <w:r w:rsidRPr="0023417A">
        <w:rPr>
          <w:rFonts w:ascii="Times New Roman" w:hAnsi="Times New Roman" w:cs="Times New Roman"/>
          <w:i/>
          <w:iCs/>
        </w:rPr>
        <w:t>P</w:t>
      </w:r>
      <w:r w:rsidRPr="0023417A">
        <w:rPr>
          <w:rFonts w:ascii="Times New Roman" w:hAnsi="Times New Roman" w:cs="Times New Roman"/>
        </w:rPr>
        <w:t>&lt;0.01</w:t>
      </w:r>
      <w:r>
        <w:rPr>
          <w:rFonts w:ascii="Times New Roman" w:hAnsi="Times New Roman" w:cs="Times New Roman"/>
        </w:rPr>
        <w:t>, relative to +Leu</w:t>
      </w:r>
      <w:r>
        <w:rPr>
          <w:rFonts w:ascii="Times New Roman" w:hAnsi="Times New Roman" w:cs="Times New Roman"/>
          <w:i/>
          <w:iCs/>
        </w:rPr>
        <w:t xml:space="preserve"> </w:t>
      </w:r>
    </w:p>
    <w:p w:rsidR="003C60A7" w:rsidRDefault="003C60A7" w:rsidP="002162E5">
      <w:pPr>
        <w:spacing w:after="0" w:line="360" w:lineRule="auto"/>
        <w:jc w:val="both"/>
        <w:rPr>
          <w:rFonts w:ascii="Times New Roman" w:hAnsi="Times New Roman" w:cs="Times New Roman"/>
          <w:u w:val="single"/>
        </w:rPr>
      </w:pPr>
    </w:p>
    <w:p w:rsidR="003C60A7" w:rsidRDefault="003C60A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3C60A7" w:rsidRDefault="003C60A7" w:rsidP="005257E7">
      <w:pPr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>
          <v:shape id="Picture 0" o:spid="_x0000_s1027" type="#_x0000_t75" alt="Figure S1.tif" style="position:absolute;left:0;text-align:left;margin-left:-1.9pt;margin-top:10.85pt;width:235.55pt;height:153.5pt;z-index:251656192;visibility:visible">
            <v:imagedata r:id="rId7" o:title=""/>
            <w10:wrap type="square"/>
          </v:shape>
        </w:pict>
      </w: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. S2 </w:t>
      </w:r>
      <w:r w:rsidRPr="000D54E7">
        <w:rPr>
          <w:rFonts w:ascii="Times New Roman" w:hAnsi="Times New Roman" w:cs="Times New Roman"/>
        </w:rPr>
        <w:t>Heat shock protein levels in cells cultured with limited leucine.</w:t>
      </w:r>
      <w:r>
        <w:rPr>
          <w:rFonts w:ascii="Times New Roman" w:hAnsi="Times New Roman" w:cs="Times New Roman"/>
        </w:rPr>
        <w:t xml:space="preserve"> HEK293 cells were cultured for the indicated times in medium containing 45 </w:t>
      </w:r>
      <w:r w:rsidRPr="00805476">
        <w:rPr>
          <w:rFonts w:ascii="Times New Roman" w:hAnsi="Times New Roman" w:cs="Times New Roman"/>
        </w:rPr>
        <w:t>µM leucine</w:t>
      </w:r>
      <w:r>
        <w:rPr>
          <w:rFonts w:ascii="Times New Roman" w:hAnsi="Times New Roman" w:cs="Times New Roman"/>
        </w:rPr>
        <w:t xml:space="preserve">. </w:t>
      </w:r>
      <w:r w:rsidRPr="00805476">
        <w:rPr>
          <w:rFonts w:ascii="Times New Roman" w:hAnsi="Times New Roman" w:cs="Times New Roman"/>
        </w:rPr>
        <w:t>As a control</w:t>
      </w:r>
      <w:r>
        <w:rPr>
          <w:rFonts w:ascii="Times New Roman" w:hAnsi="Times New Roman" w:cs="Times New Roman"/>
        </w:rPr>
        <w:t>,</w:t>
      </w:r>
      <w:r w:rsidRPr="00805476">
        <w:rPr>
          <w:rFonts w:ascii="Times New Roman" w:hAnsi="Times New Roman" w:cs="Times New Roman"/>
        </w:rPr>
        <w:t xml:space="preserve"> cells were cultured in parallel in </w:t>
      </w:r>
      <w:r>
        <w:rPr>
          <w:rFonts w:ascii="Times New Roman" w:hAnsi="Times New Roman" w:cs="Times New Roman"/>
        </w:rPr>
        <w:t>standard</w:t>
      </w:r>
      <w:r w:rsidRPr="00805476">
        <w:rPr>
          <w:rFonts w:ascii="Times New Roman" w:hAnsi="Times New Roman" w:cs="Times New Roman"/>
        </w:rPr>
        <w:t xml:space="preserve"> medium containing 450 µM leucine</w:t>
      </w:r>
      <w:r>
        <w:rPr>
          <w:rFonts w:ascii="Times New Roman" w:hAnsi="Times New Roman" w:cs="Times New Roman"/>
        </w:rPr>
        <w:t xml:space="preserve"> (+)</w:t>
      </w:r>
      <w:r w:rsidRPr="0080547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05476">
        <w:rPr>
          <w:rFonts w:ascii="Times New Roman" w:hAnsi="Times New Roman" w:cs="Times New Roman"/>
        </w:rPr>
        <w:t>Medium was changed every day.</w:t>
      </w:r>
      <w:r>
        <w:rPr>
          <w:rFonts w:ascii="Times New Roman" w:hAnsi="Times New Roman" w:cs="Times New Roman"/>
        </w:rPr>
        <w:t xml:space="preserve"> Lysates were subjected to SDS-PAGE and western blot analysis using antibodies against the indicated proteins  </w:t>
      </w: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>
          <v:shape id="Picture 2" o:spid="_x0000_s1028" type="#_x0000_t75" alt="Figure S3.tif" style="position:absolute;left:0;text-align:left;margin-left:-10.05pt;margin-top:-6.8pt;width:238.95pt;height:183.35pt;z-index:251657216;visibility:visible">
            <v:imagedata r:id="rId8" o:title=""/>
            <w10:wrap type="square"/>
          </v:shape>
        </w:pict>
      </w: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Default="003C60A7" w:rsidP="005257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3C60A7" w:rsidRPr="005257E7" w:rsidRDefault="003C60A7" w:rsidP="005257E7">
      <w:pPr>
        <w:spacing w:after="0" w:line="360" w:lineRule="auto"/>
        <w:jc w:val="both"/>
        <w:rPr>
          <w:rFonts w:ascii="Arial" w:hAnsi="Arial" w:cs="Arial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</w:t>
      </w:r>
      <w:r w:rsidRPr="00D4206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D9101A">
        <w:rPr>
          <w:rFonts w:ascii="Times New Roman" w:hAnsi="Times New Roman" w:cs="Times New Roman"/>
        </w:rPr>
        <w:t xml:space="preserve"> </w:t>
      </w:r>
      <w:r w:rsidRPr="000D54E7">
        <w:rPr>
          <w:rFonts w:ascii="Times New Roman" w:hAnsi="Times New Roman" w:cs="Times New Roman"/>
        </w:rPr>
        <w:t>HSF1 K80Q mutant.</w:t>
      </w:r>
      <w:r w:rsidRPr="00D9101A">
        <w:rPr>
          <w:rFonts w:ascii="Times New Roman" w:hAnsi="Times New Roman" w:cs="Times New Roman"/>
        </w:rPr>
        <w:t xml:space="preserve"> HEK-HSF1K80Q cells were transfected with the </w:t>
      </w:r>
      <w:r w:rsidRPr="00D9101A">
        <w:rPr>
          <w:rFonts w:ascii="Times New Roman" w:hAnsi="Times New Roman" w:cs="Times New Roman"/>
          <w:i/>
          <w:iCs/>
        </w:rPr>
        <w:t>Drosophila melanogaster</w:t>
      </w:r>
      <w:r w:rsidRPr="00D9101A">
        <w:rPr>
          <w:rFonts w:ascii="Times New Roman" w:hAnsi="Times New Roman" w:cs="Times New Roman"/>
        </w:rPr>
        <w:t xml:space="preserve"> Hsp</w:t>
      </w:r>
      <w:r>
        <w:rPr>
          <w:rFonts w:ascii="Times New Roman" w:hAnsi="Times New Roman" w:cs="Times New Roman"/>
        </w:rPr>
        <w:t xml:space="preserve">70-luciferase reporter plasmid </w:t>
      </w:r>
      <w:r w:rsidRPr="00D9101A">
        <w:rPr>
          <w:rFonts w:ascii="Times New Roman" w:hAnsi="Times New Roman" w:cs="Times New Roman"/>
        </w:rPr>
        <w:t xml:space="preserve">(Doerwald et al. (2003), J. Biol. Chem. </w:t>
      </w:r>
      <w:r w:rsidRPr="00D9101A">
        <w:rPr>
          <w:rFonts w:ascii="Times New Roman" w:hAnsi="Times New Roman" w:cs="Times New Roman"/>
          <w:b/>
          <w:bCs/>
        </w:rPr>
        <w:t xml:space="preserve">278, </w:t>
      </w:r>
      <w:r>
        <w:rPr>
          <w:rFonts w:ascii="Times New Roman" w:hAnsi="Times New Roman" w:cs="Times New Roman"/>
        </w:rPr>
        <w:t>49743-49750)</w:t>
      </w:r>
      <w:r w:rsidRPr="00D9101A">
        <w:rPr>
          <w:rFonts w:ascii="Times New Roman" w:hAnsi="Times New Roman" w:cs="Times New Roman"/>
        </w:rPr>
        <w:t xml:space="preserve"> and cultured for 48 h in the presence or absence of doxycyclin</w:t>
      </w:r>
      <w:r>
        <w:rPr>
          <w:rFonts w:ascii="Times New Roman" w:hAnsi="Times New Roman" w:cs="Times New Roman"/>
        </w:rPr>
        <w:t>e</w:t>
      </w:r>
      <w:r w:rsidRPr="00D9101A">
        <w:rPr>
          <w:rFonts w:ascii="Times New Roman" w:hAnsi="Times New Roman" w:cs="Times New Roman"/>
        </w:rPr>
        <w:t>. Cells were exposed to a heat shock for 30’ at 45°C</w:t>
      </w:r>
      <w:r>
        <w:rPr>
          <w:rFonts w:ascii="Times New Roman" w:hAnsi="Times New Roman" w:cs="Times New Roman"/>
        </w:rPr>
        <w:t xml:space="preserve"> or left at 37</w:t>
      </w:r>
      <w:r w:rsidRPr="00D9101A">
        <w:rPr>
          <w:rFonts w:ascii="Times New Roman" w:hAnsi="Times New Roman" w:cs="Times New Roman"/>
        </w:rPr>
        <w:t>°C. Six hours after recovery, cells were harvested and assayed for reporter gene activities. The results are the average of th</w:t>
      </w:r>
      <w:r>
        <w:rPr>
          <w:rFonts w:ascii="Times New Roman" w:hAnsi="Times New Roman" w:cs="Times New Roman"/>
        </w:rPr>
        <w:t>ree independent transfections. Error bars represent SD; *</w:t>
      </w:r>
      <w:r w:rsidRPr="0023417A">
        <w:rPr>
          <w:rFonts w:ascii="Times New Roman" w:hAnsi="Times New Roman" w:cs="Times New Roman"/>
          <w:i/>
          <w:iCs/>
        </w:rPr>
        <w:t>P</w:t>
      </w:r>
      <w:r w:rsidRPr="0023417A">
        <w:rPr>
          <w:rFonts w:ascii="Times New Roman" w:hAnsi="Times New Roman" w:cs="Times New Roman"/>
        </w:rPr>
        <w:t>&lt;0.05;</w:t>
      </w:r>
      <w:r>
        <w:rPr>
          <w:rFonts w:ascii="Times New Roman" w:hAnsi="Times New Roman" w:cs="Times New Roman"/>
          <w:i/>
          <w:iCs/>
        </w:rPr>
        <w:t xml:space="preserve"> </w:t>
      </w:r>
      <w:r w:rsidRPr="0023417A">
        <w:rPr>
          <w:rFonts w:ascii="Times New Roman" w:hAnsi="Times New Roman" w:cs="Times New Roman"/>
        </w:rPr>
        <w:t>***</w:t>
      </w:r>
      <w:r>
        <w:rPr>
          <w:rFonts w:ascii="Times New Roman" w:hAnsi="Times New Roman" w:cs="Times New Roman"/>
          <w:i/>
          <w:iCs/>
        </w:rPr>
        <w:t>P</w:t>
      </w:r>
      <w:r w:rsidRPr="0023417A">
        <w:rPr>
          <w:rFonts w:ascii="Times New Roman" w:hAnsi="Times New Roman" w:cs="Times New Roman"/>
        </w:rPr>
        <w:t>&lt;0.001</w:t>
      </w:r>
    </w:p>
    <w:p w:rsidR="003C60A7" w:rsidRDefault="003C60A7" w:rsidP="005257E7">
      <w:pPr>
        <w:spacing w:after="0" w:line="360" w:lineRule="auto"/>
        <w:jc w:val="both"/>
      </w:pPr>
    </w:p>
    <w:p w:rsidR="003C60A7" w:rsidRDefault="003C60A7" w:rsidP="005257E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pict>
          <v:shape id="Picture 4" o:spid="_x0000_s1029" type="#_x0000_t75" alt="Figure S4- histograms.tif" style="position:absolute;left:0;text-align:left;margin-left:-13.45pt;margin-top:24.45pt;width:467.15pt;height:169.1pt;z-index:251658240;visibility:visible">
            <v:imagedata r:id="rId9" o:title=""/>
            <w10:wrap type="square"/>
          </v:shape>
        </w:pict>
      </w:r>
    </w:p>
    <w:p w:rsidR="003C60A7" w:rsidRDefault="003C60A7" w:rsidP="005257E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4</w:t>
      </w:r>
      <w:r>
        <w:rPr>
          <w:rFonts w:ascii="Times New Roman" w:hAnsi="Times New Roman" w:cs="Times New Roman"/>
        </w:rPr>
        <w:t xml:space="preserve"> </w:t>
      </w:r>
      <w:r w:rsidRPr="000D54E7">
        <w:rPr>
          <w:rFonts w:ascii="Times New Roman" w:hAnsi="Times New Roman" w:cs="Times New Roman"/>
        </w:rPr>
        <w:t>The</w:t>
      </w:r>
      <w:r w:rsidRPr="00D01065">
        <w:rPr>
          <w:rFonts w:ascii="Times New Roman" w:hAnsi="Times New Roman" w:cs="Times New Roman"/>
          <w:b/>
          <w:bCs/>
        </w:rPr>
        <w:t xml:space="preserve"> </w:t>
      </w:r>
      <w:r w:rsidRPr="000D54E7">
        <w:rPr>
          <w:rFonts w:ascii="Times New Roman" w:hAnsi="Times New Roman" w:cs="Times New Roman"/>
        </w:rPr>
        <w:t>levels of amino acid responsive gene transcripts are affected by the inactivation of HSF1.</w:t>
      </w:r>
      <w:r>
        <w:rPr>
          <w:rFonts w:ascii="Times New Roman" w:hAnsi="Times New Roman" w:cs="Times New Roman"/>
        </w:rPr>
        <w:t xml:space="preserve"> Histograms were made of the fold change in the level of amino acid responsive transcripts upon expression of dnHSF1 or HSF1 K80Q (compared to overexpression of wtHSF1)</w:t>
      </w:r>
    </w:p>
    <w:p w:rsidR="003C60A7" w:rsidRDefault="003C60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C60A7" w:rsidRDefault="003C60A7" w:rsidP="005257E7">
      <w:pPr>
        <w:spacing w:line="360" w:lineRule="auto"/>
        <w:jc w:val="both"/>
        <w:rPr>
          <w:rFonts w:ascii="Times New Roman" w:hAnsi="Times New Roman" w:cs="Times New Roman"/>
        </w:rPr>
      </w:pPr>
    </w:p>
    <w:p w:rsidR="003C60A7" w:rsidRDefault="003C60A7" w:rsidP="000D54E7">
      <w:pPr>
        <w:rPr>
          <w:rFonts w:ascii="Times New Roman" w:hAnsi="Times New Roman" w:cs="Times New Roman"/>
          <w:b/>
          <w:bCs/>
        </w:rPr>
      </w:pPr>
      <w:r w:rsidRPr="00750A81">
        <w:rPr>
          <w:rFonts w:ascii="Times New Roman" w:hAnsi="Times New Roman" w:cs="Times New Roman"/>
          <w:b/>
          <w:bCs/>
          <w:noProof/>
          <w:lang w:val="en-US"/>
        </w:rPr>
        <w:pict>
          <v:shape id="Picture 0" o:spid="_x0000_i1025" type="#_x0000_t75" alt="Figure S- ATF4 CEBPB.tif" style="width:225pt;height:90.75pt;visibility:visible">
            <v:imagedata r:id="rId10" o:title=""/>
          </v:shape>
        </w:pict>
      </w:r>
    </w:p>
    <w:p w:rsidR="003C60A7" w:rsidRDefault="003C60A7" w:rsidP="005257E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D4206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5</w:t>
      </w:r>
      <w:r w:rsidRPr="00D9101A">
        <w:rPr>
          <w:rFonts w:ascii="Times New Roman" w:hAnsi="Times New Roman" w:cs="Times New Roman"/>
        </w:rPr>
        <w:t xml:space="preserve"> </w:t>
      </w:r>
      <w:r w:rsidRPr="000D54E7">
        <w:rPr>
          <w:rFonts w:ascii="Times New Roman" w:hAnsi="Times New Roman" w:cs="Times New Roman"/>
        </w:rPr>
        <w:t>ATF4 and C/EBPβ expression levels upon leucine starvation are not affected by dnHSF1 expression.</w:t>
      </w:r>
      <w:r>
        <w:rPr>
          <w:rFonts w:ascii="Times New Roman" w:hAnsi="Times New Roman" w:cs="Times New Roman"/>
        </w:rPr>
        <w:t xml:space="preserve"> </w:t>
      </w:r>
      <w:r w:rsidRPr="00D9101A">
        <w:rPr>
          <w:rFonts w:ascii="Times New Roman" w:hAnsi="Times New Roman" w:cs="Times New Roman"/>
        </w:rPr>
        <w:t>HEK-dnHSF1 cells were left untreated or expression of dnHSF1 was induced.</w:t>
      </w:r>
      <w:r w:rsidRPr="00D9101A" w:rsidDel="00726645">
        <w:rPr>
          <w:rFonts w:ascii="Times New Roman" w:hAnsi="Times New Roman" w:cs="Times New Roman"/>
        </w:rPr>
        <w:t xml:space="preserve"> </w:t>
      </w:r>
      <w:r w:rsidRPr="00D9101A">
        <w:rPr>
          <w:rFonts w:ascii="Times New Roman" w:hAnsi="Times New Roman" w:cs="Times New Roman"/>
        </w:rPr>
        <w:t>At 24 h after induction, cells were deprived of leucine and harvested at the indicated time points. Cell lysates were subjected to SDS-PAGE and western blot analysis using the antibodies against the indicated proteins [</w:t>
      </w:r>
      <w:r w:rsidRPr="00D9101A">
        <w:rPr>
          <w:rFonts w:ascii="Times New Roman" w:hAnsi="Times New Roman" w:cs="Times New Roman"/>
          <w:color w:val="000000"/>
        </w:rPr>
        <w:t>rabbit polyclonal ATF4 antibody (sc-200; Santa Cruz; 1:1000), rabbit polyclonal C/EBPβ antibody (sc-150; Santa Cruz; 1:1000), and mouse monoclonal β-actin antibody (AC-15; Sigma; 1:5000)</w:t>
      </w:r>
      <w:r w:rsidRPr="00D9101A">
        <w:rPr>
          <w:rFonts w:ascii="Times New Roman" w:hAnsi="Times New Roman" w:cs="Times New Roman"/>
        </w:rPr>
        <w:t xml:space="preserve"> </w:t>
      </w:r>
    </w:p>
    <w:sectPr w:rsidR="003C60A7" w:rsidSect="00E6052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60A7" w:rsidRDefault="003C60A7" w:rsidP="009F49CA">
      <w:pPr>
        <w:spacing w:after="0" w:line="240" w:lineRule="auto"/>
      </w:pPr>
      <w:r>
        <w:separator/>
      </w:r>
    </w:p>
  </w:endnote>
  <w:endnote w:type="continuationSeparator" w:id="0">
    <w:p w:rsidR="003C60A7" w:rsidRDefault="003C60A7" w:rsidP="009F49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60A7" w:rsidRPr="000B7B66" w:rsidRDefault="003C60A7">
    <w:pPr>
      <w:pStyle w:val="Footer"/>
      <w:jc w:val="center"/>
      <w:rPr>
        <w:rFonts w:ascii="Times New Roman" w:hAnsi="Times New Roman" w:cs="Times New Roman"/>
        <w:sz w:val="20"/>
        <w:szCs w:val="20"/>
      </w:rPr>
    </w:pPr>
    <w:r w:rsidRPr="000B7B66">
      <w:rPr>
        <w:rFonts w:ascii="Times New Roman" w:hAnsi="Times New Roman" w:cs="Times New Roman"/>
        <w:sz w:val="20"/>
        <w:szCs w:val="20"/>
      </w:rPr>
      <w:fldChar w:fldCharType="begin"/>
    </w:r>
    <w:r w:rsidRPr="000B7B66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0B7B66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4</w:t>
    </w:r>
    <w:r w:rsidRPr="000B7B66">
      <w:rPr>
        <w:rFonts w:ascii="Times New Roman" w:hAnsi="Times New Roman" w:cs="Times New Roman"/>
        <w:sz w:val="20"/>
        <w:szCs w:val="20"/>
      </w:rPr>
      <w:fldChar w:fldCharType="end"/>
    </w:r>
  </w:p>
  <w:p w:rsidR="003C60A7" w:rsidRDefault="003C60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60A7" w:rsidRDefault="003C60A7" w:rsidP="009F49CA">
      <w:pPr>
        <w:spacing w:after="0" w:line="240" w:lineRule="auto"/>
      </w:pPr>
      <w:r>
        <w:separator/>
      </w:r>
    </w:p>
  </w:footnote>
  <w:footnote w:type="continuationSeparator" w:id="0">
    <w:p w:rsidR="003C60A7" w:rsidRDefault="003C60A7" w:rsidP="009F49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60520"/>
    <w:rsid w:val="000B7B66"/>
    <w:rsid w:val="000D54E7"/>
    <w:rsid w:val="000E3085"/>
    <w:rsid w:val="001173AF"/>
    <w:rsid w:val="001314ED"/>
    <w:rsid w:val="00163B2B"/>
    <w:rsid w:val="001F2BDF"/>
    <w:rsid w:val="002162E5"/>
    <w:rsid w:val="00217C32"/>
    <w:rsid w:val="0023417A"/>
    <w:rsid w:val="002D139B"/>
    <w:rsid w:val="002E6DD4"/>
    <w:rsid w:val="00304B2E"/>
    <w:rsid w:val="00306983"/>
    <w:rsid w:val="00337779"/>
    <w:rsid w:val="003C60A7"/>
    <w:rsid w:val="003C7A60"/>
    <w:rsid w:val="003E4B68"/>
    <w:rsid w:val="003F27F1"/>
    <w:rsid w:val="004253F7"/>
    <w:rsid w:val="004D1572"/>
    <w:rsid w:val="005257E7"/>
    <w:rsid w:val="0053685A"/>
    <w:rsid w:val="005C3358"/>
    <w:rsid w:val="005C5652"/>
    <w:rsid w:val="005D0070"/>
    <w:rsid w:val="005E14A2"/>
    <w:rsid w:val="005E2331"/>
    <w:rsid w:val="0061292F"/>
    <w:rsid w:val="00726645"/>
    <w:rsid w:val="00750A81"/>
    <w:rsid w:val="007B368E"/>
    <w:rsid w:val="007D0C38"/>
    <w:rsid w:val="007D24AE"/>
    <w:rsid w:val="007D65D7"/>
    <w:rsid w:val="00805476"/>
    <w:rsid w:val="00820364"/>
    <w:rsid w:val="00896244"/>
    <w:rsid w:val="008A3C74"/>
    <w:rsid w:val="00900178"/>
    <w:rsid w:val="00920740"/>
    <w:rsid w:val="009471CB"/>
    <w:rsid w:val="0099064A"/>
    <w:rsid w:val="009F49CA"/>
    <w:rsid w:val="009F75FF"/>
    <w:rsid w:val="00A0730D"/>
    <w:rsid w:val="00A42056"/>
    <w:rsid w:val="00A575C7"/>
    <w:rsid w:val="00AB0A00"/>
    <w:rsid w:val="00B0670D"/>
    <w:rsid w:val="00C53EFE"/>
    <w:rsid w:val="00D01065"/>
    <w:rsid w:val="00D0339C"/>
    <w:rsid w:val="00D42064"/>
    <w:rsid w:val="00D47048"/>
    <w:rsid w:val="00D9101A"/>
    <w:rsid w:val="00DD1EB1"/>
    <w:rsid w:val="00DD46B2"/>
    <w:rsid w:val="00E14A0C"/>
    <w:rsid w:val="00E60520"/>
    <w:rsid w:val="00EB0D5C"/>
    <w:rsid w:val="00EB0F8D"/>
    <w:rsid w:val="00EF2C62"/>
    <w:rsid w:val="00F12E96"/>
    <w:rsid w:val="00F17004"/>
    <w:rsid w:val="00F70A03"/>
    <w:rsid w:val="00F8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520"/>
    <w:pPr>
      <w:spacing w:after="200" w:line="276" w:lineRule="auto"/>
    </w:pPr>
    <w:rPr>
      <w:rFonts w:cs="Calibri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60520"/>
    <w:pPr>
      <w:tabs>
        <w:tab w:val="center" w:pos="4536"/>
        <w:tab w:val="right" w:pos="9072"/>
      </w:tabs>
      <w:spacing w:after="0" w:line="360" w:lineRule="auto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E60520"/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rsid w:val="00E60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6052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7</Pages>
  <Words>1450</Words>
  <Characters>8271</Characters>
  <Application>Microsoft Office Outlook</Application>
  <DocSecurity>0</DocSecurity>
  <Lines>0</Lines>
  <Paragraphs>0</Paragraphs>
  <ScaleCrop>false</ScaleCrop>
  <Company>M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327137</dc:creator>
  <cp:keywords/>
  <dc:description/>
  <cp:lastModifiedBy>jamago</cp:lastModifiedBy>
  <cp:revision>3</cp:revision>
  <cp:lastPrinted>2012-04-17T15:18:00Z</cp:lastPrinted>
  <dcterms:created xsi:type="dcterms:W3CDTF">2012-06-15T11:31:00Z</dcterms:created>
  <dcterms:modified xsi:type="dcterms:W3CDTF">2012-07-12T01:47:00Z</dcterms:modified>
</cp:coreProperties>
</file>